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6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1"/>
        <w:gridCol w:w="989"/>
        <w:gridCol w:w="923"/>
        <w:gridCol w:w="923"/>
        <w:gridCol w:w="903"/>
        <w:gridCol w:w="2060"/>
        <w:gridCol w:w="2098"/>
      </w:tblGrid>
      <w:tr w:rsidR="003F1997" w:rsidRPr="00C318DB" w:rsidTr="00E75FF5">
        <w:trPr>
          <w:cantSplit/>
          <w:tblHeader/>
          <w:jc w:val="center"/>
        </w:trPr>
        <w:tc>
          <w:tcPr>
            <w:tcW w:w="5000" w:type="pct"/>
            <w:gridSpan w:val="7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E11FCD" w:rsidP="00C318DB">
            <w:pPr>
              <w:adjustRightInd w:val="0"/>
              <w:spacing w:after="60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  <w:r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S</w:t>
            </w:r>
            <w:r w:rsidR="00C318DB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6</w:t>
            </w:r>
            <w:r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3F1997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Table</w:t>
            </w:r>
            <w:r w:rsidR="00AE6C5E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.</w:t>
            </w:r>
            <w:r w:rsidR="003F1997" w:rsidRPr="00083B7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170C92" w:rsidRPr="00E03420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 xml:space="preserve">Estimated lung cancer risks (OR) with 95% confidence intervals (CI) for </w:t>
            </w:r>
            <w:r w:rsidR="003B0234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>occupational SES</w:t>
            </w:r>
            <w:r w:rsidR="00170C92" w:rsidRPr="00E03420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 xml:space="preserve"> by gender </w:t>
            </w:r>
            <w:r w:rsidR="00170C92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>– with additional adjustment for education or ‘list A’.</w:t>
            </w:r>
          </w:p>
        </w:tc>
      </w:tr>
      <w:tr w:rsidR="003F1997" w:rsidRPr="004F6EAD" w:rsidTr="00170C92">
        <w:trPr>
          <w:cantSplit/>
          <w:tblHeader/>
          <w:jc w:val="center"/>
        </w:trPr>
        <w:tc>
          <w:tcPr>
            <w:tcW w:w="132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170C92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>SES indicator – gender</w:t>
            </w:r>
          </w:p>
        </w:tc>
        <w:tc>
          <w:tcPr>
            <w:tcW w:w="89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>Cases</w:t>
            </w:r>
          </w:p>
        </w:tc>
        <w:tc>
          <w:tcPr>
            <w:tcW w:w="851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>Controls</w:t>
            </w:r>
          </w:p>
        </w:tc>
        <w:tc>
          <w:tcPr>
            <w:tcW w:w="96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170C92" w:rsidRDefault="003F1997" w:rsidP="00170C92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 xml:space="preserve">Model </w:t>
            </w:r>
            <w:r w:rsidR="00170C92">
              <w:rPr>
                <w:rFonts w:ascii="Arial" w:hAnsi="Arial" w:cs="Arial"/>
                <w:iCs/>
                <w:color w:val="000000"/>
                <w:lang w:val="en-US"/>
              </w:rPr>
              <w:t>3</w:t>
            </w:r>
            <w:r w:rsidR="005B2B1F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1</w:t>
            </w:r>
            <w:r w:rsidRPr="00170C92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)</w:t>
            </w: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br/>
              <w:t>OR (95%-CI)</w:t>
            </w:r>
          </w:p>
        </w:tc>
        <w:tc>
          <w:tcPr>
            <w:tcW w:w="978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170C92" w:rsidRDefault="003F1997" w:rsidP="00170C92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 xml:space="preserve">Model </w:t>
            </w:r>
            <w:r w:rsidR="00170C92">
              <w:rPr>
                <w:rFonts w:ascii="Arial" w:hAnsi="Arial" w:cs="Arial"/>
                <w:iCs/>
                <w:color w:val="000000"/>
                <w:lang w:val="en-US"/>
              </w:rPr>
              <w:t>4</w:t>
            </w:r>
            <w:r w:rsidR="005B2B1F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2</w:t>
            </w:r>
            <w:r w:rsidRPr="00170C92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)</w:t>
            </w: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br/>
              <w:t>OR (95%-CI)</w:t>
            </w:r>
          </w:p>
        </w:tc>
      </w:tr>
      <w:tr w:rsidR="003F1997" w:rsidRPr="004F6EAD" w:rsidTr="00170C92">
        <w:trPr>
          <w:cantSplit/>
          <w:tblHeader/>
          <w:jc w:val="center"/>
        </w:trPr>
        <w:tc>
          <w:tcPr>
            <w:tcW w:w="132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170C92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>n</w:t>
            </w:r>
          </w:p>
        </w:tc>
        <w:tc>
          <w:tcPr>
            <w:tcW w:w="4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>n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>%</w:t>
            </w:r>
          </w:p>
        </w:tc>
        <w:tc>
          <w:tcPr>
            <w:tcW w:w="96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170C92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US"/>
              </w:rPr>
            </w:pPr>
          </w:p>
        </w:tc>
        <w:tc>
          <w:tcPr>
            <w:tcW w:w="978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170C92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US"/>
              </w:rPr>
            </w:pPr>
          </w:p>
        </w:tc>
      </w:tr>
      <w:tr w:rsidR="003F1997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170C92" w:rsidP="00170C9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iCs/>
                <w:color w:val="000000"/>
                <w:lang w:val="en-US"/>
              </w:rPr>
              <w:t>ISEI</w:t>
            </w:r>
            <w:r w:rsidR="005B2B1F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3</w:t>
            </w:r>
            <w:r w:rsidR="003B0234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)</w:t>
            </w:r>
            <w:r>
              <w:rPr>
                <w:rFonts w:ascii="Arial" w:hAnsi="Arial" w:cs="Arial"/>
                <w:iCs/>
                <w:color w:val="000000"/>
                <w:lang w:val="en-US"/>
              </w:rPr>
              <w:t xml:space="preserve"> l</w:t>
            </w:r>
            <w:r w:rsidR="003F1997" w:rsidRPr="00170C92">
              <w:rPr>
                <w:rFonts w:ascii="Arial" w:hAnsi="Arial" w:cs="Arial"/>
                <w:iCs/>
                <w:color w:val="000000"/>
                <w:lang w:val="en-US"/>
              </w:rPr>
              <w:t>ongest job – me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170C92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6C494F" w:rsidRDefault="00170C9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59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4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48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9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9E63F0" w:rsidRDefault="00170C92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170C92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6C494F" w:rsidRDefault="00170C9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44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7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42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6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.09 (0.95-1.2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9E63F0" w:rsidRDefault="00170C92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18 (1.04-1.33)</w:t>
            </w:r>
          </w:p>
        </w:tc>
      </w:tr>
      <w:tr w:rsidR="00170C92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6C494F" w:rsidRDefault="00170C9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3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84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61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84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51.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.46 (1.29-1.6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9E63F0" w:rsidRDefault="00170C92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74 (1.55-1.95)</w:t>
            </w:r>
          </w:p>
        </w:tc>
      </w:tr>
      <w:tr w:rsidR="00170C92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6C494F" w:rsidRDefault="00170C9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4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3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6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2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3.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.44 (1.25-1.6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9E63F0" w:rsidRDefault="00170C92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77 (1.56-2.02)</w:t>
            </w:r>
          </w:p>
        </w:tc>
      </w:tr>
      <w:tr w:rsidR="00170C92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6C494F" w:rsidRDefault="00170C9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C051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C05197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</w:tr>
      <w:tr w:rsidR="003F1997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170C92" w:rsidP="00170C9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>ISEI</w:t>
            </w:r>
            <w:r w:rsidR="003B0234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c</w:t>
            </w:r>
            <w:proofErr w:type="spellEnd"/>
            <w:r w:rsidR="003B0234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)</w:t>
            </w: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  <w:lang w:val="en-US"/>
              </w:rPr>
              <w:t>l</w:t>
            </w:r>
            <w:r w:rsidR="003F1997" w:rsidRPr="00170C92">
              <w:rPr>
                <w:rFonts w:ascii="Arial" w:hAnsi="Arial" w:cs="Arial"/>
                <w:iCs/>
                <w:color w:val="000000"/>
                <w:lang w:val="en-US"/>
              </w:rPr>
              <w:t>ongest job – women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3F1997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170C92" w:rsidRDefault="003F1997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170C92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6C494F" w:rsidRDefault="00170C9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46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4.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9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6.7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9E63F0" w:rsidRDefault="00170C92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9E63F0" w:rsidRDefault="00170C92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bookmarkStart w:id="0" w:name="_GoBack"/>
        <w:bookmarkEnd w:id="0"/>
      </w:tr>
      <w:tr w:rsidR="00170C92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6C494F" w:rsidRDefault="00170C9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00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30.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53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34.8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9E63F0" w:rsidRDefault="00170C92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02 (0.79-1.32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9E63F0" w:rsidRDefault="00170C92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16 (0.91-1.48)</w:t>
            </w:r>
          </w:p>
        </w:tc>
      </w:tr>
      <w:tr w:rsidR="00170C92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6C494F" w:rsidRDefault="00170C9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3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218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37.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60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36.3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9E63F0" w:rsidRDefault="00170C92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02 (0.78-1.33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9E63F0" w:rsidRDefault="00170C92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27 (0.99-1.62)</w:t>
            </w:r>
          </w:p>
        </w:tc>
      </w:tr>
      <w:tr w:rsidR="00170C92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6C494F" w:rsidRDefault="00170C92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4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88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7.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978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2.2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9E63F0" w:rsidRDefault="00170C92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17 (0.88-1.55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9E63F0" w:rsidRDefault="00170C92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52 (1.18-1.95)</w:t>
            </w:r>
          </w:p>
        </w:tc>
      </w:tr>
      <w:tr w:rsidR="00A04854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04854" w:rsidRPr="006C494F" w:rsidRDefault="00A04854" w:rsidP="002D599F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04854" w:rsidRPr="00170C92" w:rsidRDefault="00A04854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04854" w:rsidRPr="00170C92" w:rsidRDefault="00A04854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04854" w:rsidRPr="00170C92" w:rsidRDefault="00A04854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04854" w:rsidRPr="00170C92" w:rsidRDefault="00A04854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04854" w:rsidRPr="00170C92" w:rsidRDefault="00A04854" w:rsidP="00A04854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5B2B1F">
              <w:rPr>
                <w:rFonts w:ascii="Arial" w:hAnsi="Arial" w:cs="Arial"/>
                <w:i/>
                <w:color w:val="000000"/>
                <w:lang w:val="en-US"/>
              </w:rPr>
              <w:t xml:space="preserve">P 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=</w:t>
            </w:r>
            <w:r w:rsidRPr="005B2B1F">
              <w:rPr>
                <w:rFonts w:ascii="Arial" w:hAnsi="Arial" w:cs="Arial"/>
                <w:i/>
                <w:color w:val="000000"/>
                <w:lang w:val="en-US"/>
              </w:rPr>
              <w:t xml:space="preserve"> 0.1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25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04854" w:rsidRPr="00170C92" w:rsidRDefault="00A04854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C05197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</w:tr>
      <w:tr w:rsidR="00170C92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2D59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iCs/>
                <w:color w:val="000000"/>
                <w:lang w:val="en-US"/>
              </w:rPr>
              <w:t>ESeC l</w:t>
            </w: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>ongest job – me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0C92" w:rsidRPr="00170C92" w:rsidRDefault="00170C92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A0381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9E63F0" w:rsidRDefault="00FA0381" w:rsidP="009E63F0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The Salari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32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3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55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33.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9E63F0" w:rsidRDefault="00FA0381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FA0381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9E63F0" w:rsidRDefault="00FA0381" w:rsidP="009E63F0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Intermedia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8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3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8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7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.01 (0.93-1.1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9E63F0" w:rsidRDefault="00FA0381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07 (0.99-1.17)</w:t>
            </w:r>
          </w:p>
        </w:tc>
      </w:tr>
      <w:tr w:rsidR="00FA0381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9E63F0" w:rsidRDefault="00FA0381" w:rsidP="009E63F0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Working Clas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86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62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81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49.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170C92" w:rsidRDefault="00FA0381" w:rsidP="00170C9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.33 (1.24-1.4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A0381" w:rsidRPr="009E63F0" w:rsidRDefault="00FA0381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49 (1.4</w:t>
            </w:r>
            <w:r w:rsidR="009E63F0">
              <w:rPr>
                <w:rFonts w:ascii="Arial" w:hAnsi="Arial" w:cs="Arial"/>
                <w:color w:val="000000"/>
                <w:lang w:val="en-US"/>
              </w:rPr>
              <w:t>0</w:t>
            </w:r>
            <w:r w:rsidRPr="009E63F0">
              <w:rPr>
                <w:rFonts w:ascii="Arial" w:hAnsi="Arial" w:cs="Arial"/>
                <w:color w:val="000000"/>
                <w:lang w:val="en-US"/>
              </w:rPr>
              <w:t>-1.58)</w:t>
            </w:r>
          </w:p>
        </w:tc>
      </w:tr>
      <w:tr w:rsidR="00636C99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</w:tr>
      <w:tr w:rsidR="00636C99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2D59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iCs/>
                <w:color w:val="000000"/>
                <w:lang w:val="en-US"/>
              </w:rPr>
              <w:t>ESeC l</w:t>
            </w: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 xml:space="preserve">ongest job – </w:t>
            </w:r>
            <w:r>
              <w:rPr>
                <w:rFonts w:ascii="Arial" w:hAnsi="Arial" w:cs="Arial"/>
                <w:iCs/>
                <w:color w:val="000000"/>
                <w:lang w:val="en-US"/>
              </w:rPr>
              <w:t>wo</w:t>
            </w:r>
            <w:r w:rsidRPr="00170C92">
              <w:rPr>
                <w:rFonts w:ascii="Arial" w:hAnsi="Arial" w:cs="Arial"/>
                <w:iCs/>
                <w:color w:val="000000"/>
                <w:lang w:val="en-US"/>
              </w:rPr>
              <w:t>men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2D599F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636C99" w:rsidRPr="004F6EAD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9E63F0" w:rsidRDefault="00636C99" w:rsidP="009E63F0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The Salariat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83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5.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405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31.9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9E63F0" w:rsidRDefault="00636C99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636C99" w:rsidRPr="009E63F0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9E63F0" w:rsidRDefault="00636C99" w:rsidP="009E63F0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Intermediate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68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1.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95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1.6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.16 (1</w:t>
            </w:r>
            <w:r>
              <w:rPr>
                <w:rFonts w:ascii="Arial" w:hAnsi="Arial" w:cs="Arial"/>
                <w:color w:val="000000"/>
                <w:lang w:val="en-US"/>
              </w:rPr>
              <w:t>.00</w:t>
            </w:r>
            <w:r w:rsidRPr="00170C92">
              <w:rPr>
                <w:rFonts w:ascii="Arial" w:hAnsi="Arial" w:cs="Arial"/>
                <w:color w:val="000000"/>
                <w:lang w:val="en-US"/>
              </w:rPr>
              <w:t>-1.36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9E63F0" w:rsidRDefault="00636C99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22 (1.05-1.41)</w:t>
            </w:r>
          </w:p>
        </w:tc>
      </w:tr>
      <w:tr w:rsidR="00636C99" w:rsidRPr="009E63F0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9E63F0" w:rsidRDefault="00636C99" w:rsidP="009E63F0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Working Class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73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53.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205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46.5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170C9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color w:val="000000"/>
                <w:lang w:val="en-US"/>
              </w:rPr>
              <w:t>1.16 (1.01-1.34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9E63F0" w:rsidRDefault="00636C99" w:rsidP="009E63F0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E63F0">
              <w:rPr>
                <w:rFonts w:ascii="Arial" w:hAnsi="Arial" w:cs="Arial"/>
                <w:color w:val="000000"/>
                <w:lang w:val="en-US"/>
              </w:rPr>
              <w:t>1.33 (1.17-1.5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9E63F0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</w:tr>
      <w:tr w:rsidR="00636C99" w:rsidRPr="009E63F0" w:rsidTr="00170C92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lang w:val="en-US"/>
              </w:rPr>
              <w:t>P = 0.039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Pr="00170C92" w:rsidRDefault="00636C99" w:rsidP="002D599F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170C92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</w:tr>
      <w:tr w:rsidR="00636C99" w:rsidRPr="00C318DB" w:rsidTr="002B7DA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36C99" w:rsidRDefault="00636C99" w:rsidP="00A210D1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1</w:t>
            </w:r>
            <w:r w:rsidRPr="00083B74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)</w:t>
            </w:r>
            <w:r w:rsidRPr="00083B74">
              <w:rPr>
                <w:rFonts w:ascii="Arial" w:hAnsi="Arial" w:cs="Arial"/>
                <w:color w:val="000000"/>
                <w:sz w:val="18"/>
                <w:lang w:val="en-US"/>
              </w:rPr>
              <w:t xml:space="preserve"> Adjusted for log(age), study center, smoking status incl. time since quitting (current smoker, quitted 2-5, 6-10, 11-15, 16-25, 26-35 or &gt;35 years before interview/diagnosis, only other types of tobacco, non-smoker) and cigarette pack-years (log(py+1))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and education</w:t>
            </w:r>
          </w:p>
          <w:p w:rsidR="00636C99" w:rsidRDefault="00636C99" w:rsidP="00A210D1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2</w:t>
            </w:r>
            <w:r w:rsidRPr="00083B74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)</w:t>
            </w:r>
            <w:r w:rsidRPr="00083B74">
              <w:rPr>
                <w:rFonts w:ascii="Arial" w:hAnsi="Arial" w:cs="Arial"/>
                <w:color w:val="000000"/>
                <w:sz w:val="18"/>
                <w:lang w:val="en-US"/>
              </w:rPr>
              <w:t xml:space="preserve"> Adjusted for log(age), study center, smoking status incl. time since quitting (current smoker, quitted 2-5, 6-10, 11-15, 16-25, 26-35 or &gt;35 years before interview/diagnosis, only other types of tobacco, non-smoker) and cigarette pack-years (log(py+1))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and education</w:t>
            </w:r>
          </w:p>
          <w:p w:rsidR="00636C99" w:rsidRPr="004F6EAD" w:rsidRDefault="00636C99" w:rsidP="003B0234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3)</w:t>
            </w:r>
            <w:r>
              <w:rPr>
                <w:rFonts w:ascii="Arial" w:hAnsi="Arial" w:cs="Arial"/>
                <w:color w:val="000000"/>
                <w:sz w:val="18"/>
                <w:lang w:val="en-US"/>
              </w:rPr>
              <w:t xml:space="preserve"> Categories by quarters of ISEI range</w:t>
            </w:r>
          </w:p>
        </w:tc>
      </w:tr>
    </w:tbl>
    <w:p w:rsidR="00201E55" w:rsidRPr="002B7DA5" w:rsidRDefault="00201E55" w:rsidP="002B7DA5">
      <w:pPr>
        <w:rPr>
          <w:rFonts w:ascii="Arial" w:hAnsi="Arial" w:cs="Arial"/>
          <w:sz w:val="2"/>
          <w:lang w:val="en-US"/>
        </w:rPr>
      </w:pPr>
    </w:p>
    <w:sectPr w:rsidR="00201E55" w:rsidRPr="002B7DA5" w:rsidSect="004F6E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1BE"/>
    <w:rsid w:val="00083B74"/>
    <w:rsid w:val="00170C92"/>
    <w:rsid w:val="00201E55"/>
    <w:rsid w:val="002B7DA5"/>
    <w:rsid w:val="003B0234"/>
    <w:rsid w:val="003C51BE"/>
    <w:rsid w:val="003F1997"/>
    <w:rsid w:val="0043637C"/>
    <w:rsid w:val="004F6EAD"/>
    <w:rsid w:val="005A145D"/>
    <w:rsid w:val="005B2B1F"/>
    <w:rsid w:val="00636C99"/>
    <w:rsid w:val="006932BB"/>
    <w:rsid w:val="0075762B"/>
    <w:rsid w:val="0075772C"/>
    <w:rsid w:val="008F0F12"/>
    <w:rsid w:val="0096619D"/>
    <w:rsid w:val="00990182"/>
    <w:rsid w:val="009E63F0"/>
    <w:rsid w:val="00A04854"/>
    <w:rsid w:val="00A210D1"/>
    <w:rsid w:val="00AE6C5E"/>
    <w:rsid w:val="00B24BE6"/>
    <w:rsid w:val="00B8091E"/>
    <w:rsid w:val="00C05197"/>
    <w:rsid w:val="00C318DB"/>
    <w:rsid w:val="00C84AE3"/>
    <w:rsid w:val="00CE6B81"/>
    <w:rsid w:val="00D76AB6"/>
    <w:rsid w:val="00E11FCD"/>
    <w:rsid w:val="00FA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anec</dc:creator>
  <cp:lastModifiedBy>Hovanec</cp:lastModifiedBy>
  <cp:revision>9</cp:revision>
  <dcterms:created xsi:type="dcterms:W3CDTF">2016-11-14T11:35:00Z</dcterms:created>
  <dcterms:modified xsi:type="dcterms:W3CDTF">2018-01-10T21:32:00Z</dcterms:modified>
</cp:coreProperties>
</file>